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Times New Roman" w:cs="Arial"/>
          <w:b/>
          <w:b/>
          <w:bCs/>
          <w:color w:val="000000"/>
          <w:sz w:val="28"/>
          <w:szCs w:val="28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8"/>
        </w:rPr>
        <w:t>Supplemental file S4.</w:t>
      </w:r>
      <w:r>
        <w:rPr>
          <w:rFonts w:eastAsia="Times New Roman" w:cs="Arial" w:ascii="Arial" w:hAnsi="Arial"/>
          <w:color w:val="000000"/>
          <w:sz w:val="28"/>
          <w:szCs w:val="28"/>
        </w:rPr>
        <w:t xml:space="preserve"> Distribution of simple sequence repeats and plant repeat elements identified from full-length BAC sequences. </w:t>
      </w:r>
    </w:p>
    <w:p>
      <w:pPr>
        <w:pStyle w:val="Normal"/>
        <w:jc w:val="both"/>
        <w:rPr>
          <w:rFonts w:ascii="Arial" w:hAnsi="Arial" w:eastAsia="Times New Roman" w:cs="Arial"/>
          <w:b/>
          <w:b/>
          <w:bCs/>
          <w:color w:val="000000"/>
          <w:sz w:val="28"/>
          <w:szCs w:val="28"/>
        </w:rPr>
      </w:pPr>
      <w:r>
        <w:rPr>
          <w:rFonts w:eastAsia="Times New Roman" w:cs="Arial" w:ascii="Arial" w:hAnsi="Arial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imple Sequence Repeat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 parallel to BES analysis, we also analyzed randomly selected full-length BAC clones (47 in number) for estimation of simple sequence repeats (SSRs) and repeat content. We found 1341 SSRs from 7.2 Mbp of full-length BAC sequences. Therefore, SSR density in BES and full-length BACs is similar. As shown with BES, trinucleotide repeats were most abundant (47.88%), followed by dinucleotides (27.89%) and mononucleotide (18.27%) repeats. CCG/CGG was the most common trinucleotide repeat, whereas, C/G seems the most abundant mononucleotide repeat. </w:t>
      </w:r>
    </w:p>
    <w:tbl>
      <w:tblPr>
        <w:tblW w:w="4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919"/>
        <w:gridCol w:w="1350"/>
      </w:tblGrid>
      <w:tr>
        <w:trPr>
          <w:trHeight w:val="613" w:hRule="exact"/>
        </w:trPr>
        <w:tc>
          <w:tcPr>
            <w:tcW w:w="4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</w:rPr>
              <w:t>Distribution of SSRs identified from full-length BAC sequences.</w:t>
            </w:r>
          </w:p>
        </w:tc>
      </w:tr>
      <w:tr>
        <w:trPr>
          <w:trHeight w:val="259" w:hRule="exac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</w:rPr>
              <w:t>Type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</w:rPr>
              <w:t>Seque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</w:rPr>
              <w:t>Number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</w:rPr>
              <w:t>Monomer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/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68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C/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77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</w:rPr>
              <w:t>Dimer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/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85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G/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52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26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</w:rPr>
              <w:t>Trimer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C/G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25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G/C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88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T/A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25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C/G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43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G/C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3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T/A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3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GC/G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67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GG/C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95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TC/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24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CCG/C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24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</w:rPr>
              <w:t>Tetramer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AC/GT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AG/CT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7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AT/AT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4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GC/GC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4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TC/GA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TG/CA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AT/AT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5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CT/AG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GC/GC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GG/CC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TG/CA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GCC/GG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GCG/CG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GGC/GC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GGG/CC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6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TCC/G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4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TCG/C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2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TGC/GC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2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CCCG/CG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3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CC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3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</w:rPr>
              <w:t>Pentamer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AAC/GTT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AAG/CTT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2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ATG/CAT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GAG/CTC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TAT/ATA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AGT/ACT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CGC/GCG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3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GAG/CTC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GCG/CGC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GCCG/CGG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2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TCCC/GG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CCCGG/CCG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CCGCG/CGC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4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</w:rPr>
              <w:t>Hexamer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CAGC/GCTG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TACT/AGTA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ATGGG/CCCA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ATAT/ATAT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CTGC/GCAG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CGGCC/GGCC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GAGGC/GCCT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2</w:t>
            </w:r>
          </w:p>
        </w:tc>
      </w:tr>
      <w:tr>
        <w:trPr>
          <w:trHeight w:val="230" w:hRule="exac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CCCCCG/CGGG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  <w:tr>
        <w:trPr>
          <w:trHeight w:val="259" w:hRule="exact"/>
        </w:trPr>
        <w:tc>
          <w:tcPr>
            <w:tcW w:w="4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Total number of SSRs - 1341</w:t>
            </w:r>
          </w:p>
        </w:tc>
      </w:tr>
      <w:tr>
        <w:trPr>
          <w:trHeight w:val="259" w:hRule="exact"/>
        </w:trPr>
        <w:tc>
          <w:tcPr>
            <w:tcW w:w="4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Total length of nucleotide sequence - 21810 bp</w:t>
            </w:r>
          </w:p>
        </w:tc>
      </w:tr>
      <w:tr>
        <w:trPr>
          <w:trHeight w:val="259" w:hRule="exact"/>
        </w:trPr>
        <w:tc>
          <w:tcPr>
            <w:tcW w:w="4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16"/>
              </w:rPr>
            </w:r>
          </w:p>
        </w:tc>
      </w:tr>
      <w:tr>
        <w:trPr>
          <w:trHeight w:val="259" w:hRule="exact"/>
        </w:trPr>
        <w:tc>
          <w:tcPr>
            <w:tcW w:w="3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33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</w:rPr>
              <w:t>Length distribu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</w:r>
          </w:p>
        </w:tc>
      </w:tr>
      <w:tr>
        <w:trPr>
          <w:trHeight w:val="259" w:hRule="exac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2-20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186</w:t>
            </w:r>
          </w:p>
        </w:tc>
      </w:tr>
      <w:tr>
        <w:trPr>
          <w:trHeight w:val="259" w:hRule="exac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21-50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18</w:t>
            </w:r>
          </w:p>
        </w:tc>
      </w:tr>
      <w:tr>
        <w:trPr>
          <w:trHeight w:val="259" w:hRule="exac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51-100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36</w:t>
            </w:r>
          </w:p>
        </w:tc>
      </w:tr>
      <w:tr>
        <w:trPr>
          <w:trHeight w:val="259" w:hRule="exac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400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&gt;100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peat Element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alysis of repetitive elements revealed </w:t>
      </w:r>
      <w:r>
        <w:rPr>
          <w:rFonts w:cs="Times New Roman" w:ascii="Times New Roman" w:hAnsi="Times New Roman"/>
          <w:color w:val="000000"/>
          <w:szCs w:val="20"/>
        </w:rPr>
        <w:t xml:space="preserve">3429 sequences (Supplemental Table S9) showing significant homology with plant repeat elements that represent 25.47% of total sequence analyzed. 1107 low complexity regions were also identified. Similar to repeat elements in BES, transposable elements (TEs) predominate and constitute a significant fraction (25.14%) of sequence analyzed. </w:t>
      </w:r>
    </w:p>
    <w:tbl>
      <w:tblPr>
        <w:tblW w:w="864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530"/>
        <w:gridCol w:w="1800"/>
        <w:gridCol w:w="2250"/>
      </w:tblGrid>
      <w:tr>
        <w:trPr>
          <w:trHeight w:val="350" w:hRule="atLeast"/>
        </w:trPr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ind w:left="90" w:hanging="0"/>
              <w:jc w:val="center"/>
              <w:rPr>
                <w:rFonts w:ascii="Times New Roman" w:hAnsi="Times New Roman" w:cs="Times New Roman"/>
                <w:b/>
                <w:b/>
                <w:szCs w:val="14"/>
              </w:rPr>
            </w:pPr>
            <w:r>
              <w:rPr>
                <w:rFonts w:cs="Times New Roman" w:ascii="Times New Roman" w:hAnsi="Times New Roman"/>
                <w:b/>
                <w:szCs w:val="14"/>
              </w:rPr>
              <w:t>Distribution of plant repeat elements identified from full-length BAC sequences.</w:t>
            </w:r>
          </w:p>
        </w:tc>
      </w:tr>
      <w:tr>
        <w:trPr>
          <w:trHeight w:val="674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0" w:name="OLE_LINK1"/>
            <w:bookmarkEnd w:id="0"/>
            <w:r>
              <w:rPr>
                <w:b/>
              </w:rPr>
              <w:t>Catego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Elem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 occupied (bp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of total sequence analyzed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trotransposon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61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sz w:val="20"/>
              </w:rPr>
              <w:t>SIN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sz w:val="20"/>
              </w:rPr>
              <w:t>LIN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6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Cambria"/>
                <w:i/>
                <w:sz w:val="20"/>
              </w:rPr>
              <w:t xml:space="preserve">       </w:t>
            </w:r>
            <w:r>
              <w:rPr>
                <w:i/>
                <w:sz w:val="20"/>
              </w:rPr>
              <w:t>RTE/Bov-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3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Cambria"/>
                <w:i/>
                <w:sz w:val="20"/>
              </w:rPr>
              <w:t xml:space="preserve">       </w:t>
            </w:r>
            <w:r>
              <w:rPr>
                <w:i/>
                <w:sz w:val="20"/>
              </w:rPr>
              <w:t>L1/CIN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3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sz w:val="20"/>
              </w:rPr>
              <w:t>LTR Retroelem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99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7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Cambria"/>
                <w:i/>
                <w:sz w:val="20"/>
              </w:rPr>
              <w:t xml:space="preserve">      </w:t>
            </w:r>
            <w:r>
              <w:rPr>
                <w:i/>
                <w:sz w:val="20"/>
              </w:rPr>
              <w:t>Ty1/Cop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74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rFonts w:cs="Cambria"/>
                <w:i/>
                <w:sz w:val="20"/>
              </w:rPr>
              <w:t xml:space="preserve">      </w:t>
            </w:r>
            <w:r>
              <w:rPr>
                <w:i/>
                <w:sz w:val="20"/>
              </w:rPr>
              <w:t>Gypsy/DIRS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65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31</w:t>
            </w:r>
          </w:p>
        </w:tc>
      </w:tr>
      <w:tr>
        <w:trPr>
          <w:trHeight w:val="323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NA Transposo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40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sz w:val="20"/>
              </w:rPr>
              <w:t>Hobo-Activa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8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sz w:val="20"/>
              </w:rPr>
              <w:t>Tc1-IS630-Pog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3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sz w:val="20"/>
              </w:rPr>
              <w:t>En-Sp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23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sz w:val="20"/>
              </w:rPr>
              <w:t>MuDR-IS9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8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  </w:t>
            </w:r>
            <w:r>
              <w:rPr>
                <w:sz w:val="20"/>
              </w:rPr>
              <w:t>Tourist/Harbing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87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Transposable Elem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201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2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classifi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1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Interspersed repea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82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4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 R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4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telli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complexi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4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19:01:00Z</dcterms:created>
  <dc:creator>Manoj</dc:creator>
  <dc:description/>
  <cp:keywords/>
  <dc:language>en-US</dc:language>
  <cp:lastModifiedBy>Manoj</cp:lastModifiedBy>
  <dcterms:modified xsi:type="dcterms:W3CDTF">2012-01-03T19:02:00Z</dcterms:modified>
  <cp:revision>3</cp:revision>
  <dc:subject/>
  <dc:title/>
</cp:coreProperties>
</file>